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8" w:type="dxa"/>
        <w:tblInd w:w="-637" w:type="dxa"/>
        <w:tblLook w:val="04A0" w:firstRow="1" w:lastRow="0" w:firstColumn="1" w:lastColumn="0" w:noHBand="0" w:noVBand="1"/>
      </w:tblPr>
      <w:tblGrid>
        <w:gridCol w:w="468"/>
        <w:gridCol w:w="2064"/>
        <w:gridCol w:w="772"/>
        <w:gridCol w:w="854"/>
        <w:gridCol w:w="6480"/>
      </w:tblGrid>
      <w:tr w:rsidR="001E5DD4" w:rsidRPr="001E5DD4" w:rsidTr="00C01F91">
        <w:tc>
          <w:tcPr>
            <w:tcW w:w="468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 w:colFirst="5" w:colLast="5"/>
            <w:r>
              <w:rPr>
                <w:rFonts w:asciiTheme="majorBidi" w:hAnsiTheme="majorBidi" w:cstheme="majorBidi"/>
                <w:sz w:val="16"/>
                <w:szCs w:val="16"/>
              </w:rPr>
              <w:t>Nu</w:t>
            </w:r>
          </w:p>
        </w:tc>
        <w:tc>
          <w:tcPr>
            <w:tcW w:w="2064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Signaling</w:t>
            </w:r>
          </w:p>
        </w:tc>
        <w:tc>
          <w:tcPr>
            <w:tcW w:w="772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N.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854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6480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es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-protein coupled receptor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4.91E-15</w:t>
            </w:r>
          </w:p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Abhd6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Adm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Adora2b, Adrb1, Adrb2, Agtr2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Apoe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Arrb2, Bai2, Bai3, Bicd1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Cck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Celsr1, Celsr2, Dtnbp1, Edn1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Ereg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F2r, F2rl1, Fzd1, Fzd2, Gabrb3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Glrb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Gna14, Gnb4, Gng11, Gng13, Gng8, Gngt2, Gpr124, Gpr126, Gpr133, Gpr153, Gpr176, Gpr35, Grk5, Htr3a, Ifi47, Itgb1, Kcnk2, Klk1, Lpar1, Lrp1, Lrrk2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Mrgpre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Npr3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Npy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Pcsk1n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Penk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 xml:space="preserve">, Plce1, Prokr1, Ptger4, </w:t>
            </w:r>
            <w:proofErr w:type="spellStart"/>
            <w:r w:rsidRPr="001E5DD4">
              <w:rPr>
                <w:rFonts w:asciiTheme="majorBidi" w:hAnsiTheme="majorBidi" w:cstheme="majorBidi"/>
                <w:sz w:val="16"/>
                <w:szCs w:val="16"/>
              </w:rPr>
              <w:t>Ptgir</w:t>
            </w:r>
            <w:proofErr w:type="spellEnd"/>
            <w:r w:rsidRPr="001E5DD4">
              <w:rPr>
                <w:rFonts w:asciiTheme="majorBidi" w:hAnsiTheme="majorBidi" w:cstheme="majorBidi"/>
                <w:sz w:val="16"/>
                <w:szCs w:val="16"/>
              </w:rPr>
              <w:t>, Pth1r, Ramp2, Ramp3, Rgs10, Rgs16, Rgs3, Rgs5, Rgs7, S1pr3, Sphk1, Tac1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K1 and ERK2 cascade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1.45E-10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rrb2, Bmp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mpe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1qtnf3, Ccl11, Clcf1, Cnksr3, Csf1r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sh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yr61, Dusp3, Dusp6, Epha2, Epha7, F2r, F2rl1, Fgf10, Fgf2, Fgf4, Fgfr3, Igf1, Il6, Mbd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kc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tger4, Ptpn6, Rgs16, Rps6ka6, Sema7a, St5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k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Tlr4, Tnfsf11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PK cascade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1.97E-09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drb2, Arrb2, Bmp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mpe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1qtnf3, Cav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bs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cl11, Ccl2, Cdh2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on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lcf1, Cnksr3, Csf1r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sh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yr61, Dusp1, Dusp3, Dusp6, Edn1, Epha2, Epha7, F2r, F2rl1, Fgf10, Fgf2, Fgf4, Fgfr3, Flt1, Foxo1, Fzd2, Fzd8, Grem1, Grm4, Igf1, Igfbp4, Il11, Il6, Itgb1, Kit, Lmnb1, Lpar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tb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Map3k5, Mapk13, Mbd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dfic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c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n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dcd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kc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tger4, Ptpn6, Rbm4, Ret, Rgs16, Rps6ka6, Scg2, Sema7a, Sfrp1, Sox2, St5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k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Timp2, Tlr4, Tnfsf11, Wnt16, Wnt5a, Wwc1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membrane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receptor protein tyrosine kinase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7.62E-09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gtr2, Angpt4, Atxn1, Bmp4, Ccl2, Cd59a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lp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Csf1r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Dusp6, Efemp1, Enpp1, Epha2, Epha7, Ephb3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eg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Errfi1, F3, Fert2, Fgf10, Fgf2, Fgf4, Fgf7, Fgfbp1, Fgfr3, Flt1, Foxc2, Foxo1, Gata3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dn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Gfra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Gpc1, Grb1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be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hex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hip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Hif1a, Igf1, Igfbp4, Kit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prot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Lrp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ge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g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Nrp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c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dgfr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lat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kc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rkd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tpr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Ret, Rgs16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q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Sgpl1, Sirt1, Sulf1, Tdgf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k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Thbs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egfa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Wnt5a, Zfyve28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MP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3.81E-08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cvr2a, Acvr2b, Acvrl1, Bmp2, Bmp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mpe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Bmpr1b, Cav1, Cyr61, Fbn1, Foxd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st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Fstl3, Fzd1, Grem1, Hes5, Htra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nog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Nbl1, Notch1, Sfrp1, Smad6, Smad7, Sox11, Sulf1, Tdgf1, Tgfbr3, Wnt5a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1.29E-07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cvrl1, Adam9, Arrb2, Bmp2, Bmp8a, Bmpr1b, Ccl2, Cdkn2b, Chst11, Cited1, Col1a2, Col3a1, D0H4S114, Fbn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dn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Htra1, Itga8, Nodal, Nr3c1, Prdm16, Sirt1, Smad6, Smad7, Sox11, Tdgf1, Tgfb1i1, Tgfb3, Tgfbr3, Thbs1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nt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1.37E-06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nkrd6, Apcdd1, Bicc1, Bmp2, Cav1, Ccdc88c, Ccnd1, Cdh2, Celsr1, Celsr2, Col1a1, Cthrc1, Dact1, Ddit3, Dkk2, Dkk3, Fgf10, Fgfr3, Frat2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rz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Fzd1, Fzd2, Fzd8, Gata3, Grk5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hex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Hoxb9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up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Lrp1, Mark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dfic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c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Nkd2, Notch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arp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Peg12, Pitx2, Ppap2b, Rspo3, Sall1, Sfrp1, Snai2, Sox2, Sulf1, Tdgf1, Tgfb1i1, Tle2, Tle4, Vax2, Wisp1, Wnt16, Wnt5a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tokine-mediated signaling pathway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1.92E-05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av1, Ccl2, Csf1r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eg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F2rl1, Fert2, Gas6, Iigp1, Il1r1, Il6, Il6st, Irak2, Jak1, Kit, Klf6, Krt8, Mbd4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parg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tpn6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tpr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tprn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Rps6ka5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irr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Slit2, Slit3, Sphk1, Stat4, Tnfsf11, Wnt5a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 protein signal transduction</w:t>
            </w:r>
          </w:p>
        </w:tc>
        <w:tc>
          <w:tcPr>
            <w:tcW w:w="772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3.75E-04</w:t>
            </w:r>
          </w:p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drb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oe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Arhgap6, Arhgef3, Ccl11, Cdh2, Celsr1, Col1a2, Ctnnal1, Dlc1, E130306D19Rik, Ect2, Epha1, Epha2, Ephb3, F2r, F2rl1, Farp1, Fgd5, Fzd2, Lpar1, Mcf2l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ge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kp4, Prex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j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cri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Spata13, Syde1, Thy1</w:t>
            </w:r>
          </w:p>
        </w:tc>
      </w:tr>
      <w:tr w:rsidR="001E5DD4" w:rsidRPr="001E5DD4" w:rsidTr="00C01F91">
        <w:tc>
          <w:tcPr>
            <w:tcW w:w="468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64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as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rotein signal transduction</w:t>
            </w:r>
          </w:p>
        </w:tc>
        <w:tc>
          <w:tcPr>
            <w:tcW w:w="772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54" w:type="dxa"/>
          </w:tcPr>
          <w:p w:rsidR="001E5DD4" w:rsidRPr="001E5DD4" w:rsidRDefault="001E5D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480" w:type="dxa"/>
          </w:tcPr>
          <w:p w:rsidR="001E5DD4" w:rsidRPr="001E5DD4" w:rsidRDefault="001E5DD4" w:rsidP="00690F6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dap1, Adrb1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poe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Arhgap6, Arhgef3, Asap3, Ccl11, Ccna2, Cdh2, Celsr1, Col1a2, Csf1, Ctnnal1, Dlc1, E130306D19Rik, Ect2, Epha1, Epha2, Ephb3, F2r, F2rl1, Farp1, Fgd5, Fgf10, Fzd2, Igf1, Lpar1, Mcf2l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gef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Pkp4, Plce1, Prex1, Rasa3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j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Rras2, </w:t>
            </w:r>
            <w:proofErr w:type="spellStart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crib</w:t>
            </w:r>
            <w:proofErr w:type="spellEnd"/>
            <w:r w:rsidRPr="001E5DD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Spata13, Syde1, Thy1</w:t>
            </w:r>
          </w:p>
        </w:tc>
      </w:tr>
      <w:bookmarkEnd w:id="0"/>
    </w:tbl>
    <w:p w:rsidR="006A4836" w:rsidRDefault="006A4836"/>
    <w:sectPr w:rsidR="006A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F6C"/>
    <w:rsid w:val="001E5DD4"/>
    <w:rsid w:val="00690F6C"/>
    <w:rsid w:val="006A4836"/>
    <w:rsid w:val="00C0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</dc:creator>
  <cp:lastModifiedBy>QS</cp:lastModifiedBy>
  <cp:revision>2</cp:revision>
  <dcterms:created xsi:type="dcterms:W3CDTF">2014-06-13T13:01:00Z</dcterms:created>
  <dcterms:modified xsi:type="dcterms:W3CDTF">2014-06-13T17:48:00Z</dcterms:modified>
</cp:coreProperties>
</file>